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Additional file 4 </w:t>
      </w:r>
      <w:r>
        <w:rPr>
          <w:rFonts w:cs="Times New Roman" w:ascii="Times New Roman" w:hAnsi="Times New Roman"/>
          <w:b/>
          <w:szCs w:val="21"/>
        </w:rPr>
        <w:t>Differentially expressed genes related to</w:t>
      </w:r>
      <w:r>
        <w:rPr>
          <w:rFonts w:cs="Times New Roman" w:ascii="Times New Roman" w:hAnsi="Times New Roman"/>
          <w:b/>
          <w:szCs w:val="21"/>
        </w:rPr>
        <w:t xml:space="preserve"> hormone </w:t>
      </w:r>
      <w:r>
        <w:rPr/>
        <w:t>signaling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709"/>
        <w:gridCol w:w="992"/>
        <w:gridCol w:w="4111"/>
        <w:gridCol w:w="992"/>
      </w:tblGrid>
      <w:tr>
        <w:trPr>
          <w:tblHeader w:val="true"/>
          <w:trHeight w:val="30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pple genes Identifi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rabidopsis Homolo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am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luster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not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MB /WT)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uxi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signalin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8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35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N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efflux carrie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97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094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N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efflux carrie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066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137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V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 kinase-, DNA gyrase B-, and HSP90-like ATP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88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89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UC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avin-containing monooxyge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56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56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dole-3-acetic acid inducible 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0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823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membrane amino acid transporte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98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629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-box/RNI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59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629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-box/RNI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09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99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B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F-box protein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34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99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B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F-box protein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5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99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B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F-box protein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7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14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KP2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-box/RNI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3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38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-responsive factor AUX/IAA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3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20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response facto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96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38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criptional factor B3 family protein / auxin-responsive factor AUX/IAA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34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39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response factor 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127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04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response factor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4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618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 response factor 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684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77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H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H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putative indole-3-acetic acid-amido synthetas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866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637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AR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H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-responsive GH3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9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49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H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H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-responsive GH3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3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44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A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AUR-like auxin-responsive protein famil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.4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43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22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dole-3-acetic acid inducible 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24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4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 transcriptional regula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38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XR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 transcriptional regula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3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XR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 transcriptional regula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6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74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dole-3-acetic acid inducible 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090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267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doleacetic acid-induced protein 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6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267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doleacetic acid-induced protein 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7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22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A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dole-3-acetic acid inducible 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3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65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ytochrome-associated 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618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90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ytochrome-associated protei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4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90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ytochrome-associated protein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251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ytokinin signal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9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518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5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518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234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86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CB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smodesmata callose-binding protein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2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018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K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E domain containing histidine kinase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1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73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K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 ki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9.7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78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73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K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 ki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.9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59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73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K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 ki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7.6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60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057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1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74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21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057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30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65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21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68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6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44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9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86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CB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smodesmata callose-binding protein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35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73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4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2431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-Glycosyl hydrolases family 17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174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636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PT phosphotransmitter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4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6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15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-containing phosphotransmitt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6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3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65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ytochrome-associated 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31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93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-containing phosphotransmitte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38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93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-containing phosphotransmitte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6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3934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-containing phosphotransmitter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6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69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664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U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eodomain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4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161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ponse regulato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739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010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b-like HTH transcriptional regula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65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95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eodomain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09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41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eodomain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26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05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K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BF\'s pro-rich region-interacting facto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8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035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eodomain-lik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2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304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b-like HTH transcriptional regula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197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704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ponse regulator 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07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994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AR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ponse regulator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25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scisic acid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signal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4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19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BF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-repeat-binding factor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2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92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707A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chrome P450, family 707, subfamily A, polypeptid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07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3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B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b domain protein 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916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07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K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 kinase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86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12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-leucine zipper (bZIP) transcription fac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912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51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HA2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NG-H2 finger A2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6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0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83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L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/PY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1-lik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4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13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L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/PY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gulatory component of ABA recepto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20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178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/PY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lyketide cyclase/dehydrase and lipid transport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47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7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B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P2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logy to ABI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90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70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P2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phosphatase 2C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6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93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I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P2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ly ABA-induced PP2C gen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4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26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P2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phosphatase 2C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31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26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P2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phosphatase 2C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28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01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P2C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P2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atase 2C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93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7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B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P2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mology to ABI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78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03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IPK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RK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S3-interacting protein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9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9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ST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RK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kin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9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06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-leucine zipper (bZIP) transcription fac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86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12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-leucine zipper (bZIP) transcription facto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5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53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IP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 leucine-zipper 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61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77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IP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 leucine-zipper 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6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5249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F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scisic acid responsive elements-binding factor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25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eastAsia="Arial Unicode MS" w:cs="Times New Roman" w:ascii="Times New Roman" w:hAnsi="Times New Roman"/>
                <w:b/>
                <w:sz w:val="15"/>
                <w:szCs w:val="15"/>
              </w:rPr>
              <w:t>Brassinosteroid</w:t>
            </w:r>
            <w:r>
              <w:rPr>
                <w:rFonts w:eastAsia="Arial Unicode MS" w:cs="Times New Roman" w:ascii="Times New Roman" w:hAnsi="Times New Roman"/>
                <w:b/>
                <w:sz w:val="15"/>
                <w:szCs w:val="15"/>
              </w:rPr>
              <w:t xml:space="preserve"> signal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47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58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RL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nt intracellular ras group-related LR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.35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07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88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68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91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32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-locus lectin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4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9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30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.20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97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88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66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6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975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KF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-like kinase in flowers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80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13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49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sease resistance family protein / LR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45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37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76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kin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5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0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739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L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 like protein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00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90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49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sease resistance family protein / LR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3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57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58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RL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nt intracellular ras group-related LR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8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7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94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06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74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67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0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357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kinase family protein with leucine-rich repeat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8.67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7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94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7.76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149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75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5.18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43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49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sease resistance family protein / LR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6.72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19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75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9.52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3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49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sease resistance family protein / LR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5.2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4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88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8.99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88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470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6.15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1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3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5.99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12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13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K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 ki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8.27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21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88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4.63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8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88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3.64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56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31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K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steine-rich RLK (RECEPTOR-like protein kinase) 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3.70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0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02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 serine/threonine kinase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2.96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31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61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RL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istematic receptor-like ki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74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37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56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LP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 like protein 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3.37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138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56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LP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 like protein 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3.94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7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15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ctin/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3.77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5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43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2.73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65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84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transmembran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2.37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8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94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3.00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8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3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2.6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16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88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2.62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950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3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74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87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15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CRKA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ctin receptor kinase a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90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922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63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8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1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561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LP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 like protein 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8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84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KL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-like ki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48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6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69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C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ppressor of npr1-1 constitutiv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45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90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0195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L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-lik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6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53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84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KL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-like ki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72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1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67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42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3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96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63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9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46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MKL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membrane kinase-lik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4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7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32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-locus lectin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47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99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54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LP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 like protein 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45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2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71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16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7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30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ceptor-like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7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0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139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-locus lectin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57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59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90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kinase protein with tetratricopeptide repeat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34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0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07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-signaling ki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57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2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40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kinase protein with tetratricopeptide repeat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2.04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13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40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kinase protein with tetratricopeptide repeat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60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0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65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-signaling kin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28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3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90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kinase protein with tetratricopeptide repeat dom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85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3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657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S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-signaling kinas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1.12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0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1871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N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kinase super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6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48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50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R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R1/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assinosteroid signalling positive regulator (BZR1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8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107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50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R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R1/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assinosteroid signalling positive regulator (BZR1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11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92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8700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H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ZR1/2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S1/BZR1 homolog 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14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20:00Z</dcterms:created>
  <dc:creator>rsabanal</dc:creator>
  <dc:description/>
  <cp:keywords/>
  <dc:language>en-US</dc:language>
  <cp:lastModifiedBy>rsabanal</cp:lastModifiedBy>
  <dcterms:modified xsi:type="dcterms:W3CDTF">2016-02-19T08:20:00Z</dcterms:modified>
  <cp:revision>1</cp:revision>
  <dc:subject/>
  <dc:title/>
</cp:coreProperties>
</file>